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9BB" w:rsidRPr="00EC7C79" w:rsidRDefault="00FC49BB" w:rsidP="00FC49BB">
      <w:pPr>
        <w:spacing w:after="160" w:line="259" w:lineRule="auto"/>
        <w:ind w:left="0" w:firstLine="0"/>
        <w:rPr>
          <w:rFonts w:ascii="Times New Roman" w:eastAsia="MS Mincho" w:hAnsi="Times New Roman"/>
          <w:b/>
          <w:iCs/>
          <w:sz w:val="24"/>
          <w:szCs w:val="24"/>
          <w:lang w:val="en-US"/>
        </w:rPr>
      </w:pPr>
      <w:bookmarkStart w:id="0" w:name="_GoBack"/>
      <w:r w:rsidRPr="00EC7C79">
        <w:rPr>
          <w:rFonts w:ascii="Times New Roman" w:eastAsia="MS Mincho" w:hAnsi="Times New Roman"/>
          <w:b/>
          <w:iCs/>
          <w:sz w:val="24"/>
          <w:szCs w:val="24"/>
          <w:lang w:val="en-US"/>
        </w:rPr>
        <w:t>Electronic Supplementary Material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4"/>
        <w:gridCol w:w="2262"/>
      </w:tblGrid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b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b/>
                <w:i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b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b/>
                <w:iCs/>
                <w:sz w:val="24"/>
                <w:szCs w:val="24"/>
                <w:lang w:val="en-US"/>
              </w:rPr>
              <w:t xml:space="preserve">Abbreviation 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) It is important that I constantly observe my thought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monitoring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2) I should be able to control my thoughts at all time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control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3) Right now, I’m suffering from obsessive-compulsive thought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Obsessions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4) Right now, I’m suffering from compulsion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Compulsions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5) I’m in a bad mood right now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Mood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6) I am aware of the association of my obsessions and my compulsions.</w:t>
            </w:r>
          </w:p>
        </w:tc>
        <w:tc>
          <w:tcPr>
            <w:tcW w:w="2263" w:type="dxa"/>
          </w:tcPr>
          <w:p w:rsidR="00FC49BB" w:rsidRPr="00EC7C79" w:rsidRDefault="00440E8A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of being well informed about the disorder </w:t>
            </w:r>
            <w:r w:rsidR="00FC49BB"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1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7) I am aware of the effect of avoidance behavior on my compulsions.</w:t>
            </w:r>
          </w:p>
        </w:tc>
        <w:tc>
          <w:tcPr>
            <w:tcW w:w="2263" w:type="dxa"/>
          </w:tcPr>
          <w:p w:rsidR="00FC49BB" w:rsidRPr="00EC7C79" w:rsidRDefault="00440E8A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of being well informed about the disorder </w:t>
            </w:r>
            <w:r w:rsidR="00FC49BB"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2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8) Things are not right for me if they are not perfect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1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9) Making a mistake is as bad as completely failing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2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0) To feel safe, I have to be prepared for everything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Intolerance of uncertainty 1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1) I have to be confident in my choice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Intolerance of uncertainty 2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2) An immoral thought or impulse is as bad as its implementation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Action fusion 1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3) Having violent thoughts means I cannot control myself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Action fusion 2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4) Even though I am careful, I am convinced that something bad will happen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Overestimation of Threat 1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5) A lot of things around me are dangerou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Overestimation of Threat 2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6) If I do not act as if I am anticipating danger, I am responsible for any possible consequences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1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7) If my actions can have even the slightest effect on an accident, then I am responsible for the result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2</w:t>
            </w:r>
          </w:p>
        </w:tc>
      </w:tr>
      <w:tr w:rsidR="00FC49BB" w:rsidRPr="00EC7C79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8) I associate many things in the environment with my compulsion.</w:t>
            </w:r>
          </w:p>
        </w:tc>
        <w:tc>
          <w:tcPr>
            <w:tcW w:w="2263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Biased attention</w:t>
            </w:r>
          </w:p>
        </w:tc>
      </w:tr>
      <w:tr w:rsidR="00FC49BB" w:rsidRPr="00EB62F4" w:rsidTr="00442603">
        <w:tc>
          <w:tcPr>
            <w:tcW w:w="6799" w:type="dxa"/>
          </w:tcPr>
          <w:p w:rsidR="00FC49BB" w:rsidRPr="00EC7C79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(19) I often notice that I associate ordinary things with my compulsion.</w:t>
            </w:r>
          </w:p>
        </w:tc>
        <w:tc>
          <w:tcPr>
            <w:tcW w:w="2263" w:type="dxa"/>
          </w:tcPr>
          <w:p w:rsidR="00FC49BB" w:rsidRPr="00EB62F4" w:rsidRDefault="00FC49BB" w:rsidP="0044260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C7C79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Biased cognitive networks</w:t>
            </w:r>
          </w:p>
        </w:tc>
      </w:tr>
    </w:tbl>
    <w:p w:rsidR="00FC49BB" w:rsidRPr="00EB62F4" w:rsidRDefault="00FC49BB" w:rsidP="00FC49BB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bookmarkEnd w:id="0"/>
    <w:p w:rsidR="00FC49BB" w:rsidRDefault="00FC49BB"/>
    <w:sectPr w:rsidR="00FC49BB" w:rsidSect="00850C6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BB"/>
    <w:rsid w:val="003977A4"/>
    <w:rsid w:val="00440E8A"/>
    <w:rsid w:val="00582067"/>
    <w:rsid w:val="00850C68"/>
    <w:rsid w:val="00E77459"/>
    <w:rsid w:val="00EC7C79"/>
    <w:rsid w:val="00FC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EE390-57C5-8A45-9883-49A04CD3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9BB"/>
    <w:pPr>
      <w:ind w:left="578" w:hanging="578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9B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Miegel</dc:creator>
  <cp:keywords/>
  <dc:description/>
  <cp:lastModifiedBy>Caroline Rubince G.</cp:lastModifiedBy>
  <cp:revision>6</cp:revision>
  <dcterms:created xsi:type="dcterms:W3CDTF">2020-03-18T11:03:00Z</dcterms:created>
  <dcterms:modified xsi:type="dcterms:W3CDTF">2020-09-14T09:46:00Z</dcterms:modified>
</cp:coreProperties>
</file>